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2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1165"/>
        <w:gridCol w:w="1065"/>
        <w:gridCol w:w="3240"/>
        <w:gridCol w:w="1599"/>
        <w:gridCol w:w="2563"/>
      </w:tblGrid>
      <w:tr w:rsidR="004A3DFD" w:rsidRPr="007C0B0C" w:rsidTr="008D72D3">
        <w:trPr>
          <w:trHeight w:val="440"/>
        </w:trPr>
        <w:tc>
          <w:tcPr>
            <w:tcW w:w="9632" w:type="dxa"/>
            <w:gridSpan w:val="5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4A3DFD" w:rsidRPr="007C0B0C" w:rsidRDefault="004D6696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</w:t>
            </w:r>
            <w:bookmarkStart w:id="0" w:name="_GoBack"/>
            <w:bookmarkEnd w:id="0"/>
            <w:r w:rsidR="004A3DFD" w:rsidRPr="007C0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Essential genes involved in Cofactor and Prosthetic Group Biosynthesis subsystem </w:t>
            </w:r>
          </w:p>
        </w:tc>
      </w:tr>
      <w:tr w:rsidR="004A3DFD" w:rsidRPr="007C0B0C" w:rsidTr="008D72D3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sential gene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description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r w:rsidR="00C46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r w:rsidRPr="007C0B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O </w:t>
            </w:r>
            <w:r w:rsidRPr="007C0B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rm IDs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 Terms</w:t>
            </w:r>
          </w:p>
        </w:tc>
      </w:tr>
      <w:tr w:rsidR="004A3DFD" w:rsidRPr="007C0B0C" w:rsidTr="008D72D3">
        <w:tc>
          <w:tcPr>
            <w:tcW w:w="116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368</w:t>
            </w:r>
          </w:p>
        </w:tc>
        <w:tc>
          <w:tcPr>
            <w:tcW w:w="1065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EA8</w:t>
            </w:r>
          </w:p>
        </w:tc>
        <w:tc>
          <w:tcPr>
            <w:tcW w:w="3240" w:type="dxa"/>
            <w:vMerge w:val="restar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o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6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cobalam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vMerge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935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siro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41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25539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sed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inohydroxyphosphoribosylaminopyrimidi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min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5-amino-6-(5-phosphoribosylamino)uracil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041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7J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-dihydroxy-2-butanone-4-phosphate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025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G4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97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boflavin kinase/FMN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4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AD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39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MN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662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FU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09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421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22939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an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nes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533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arnes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338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eran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80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9126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II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2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rot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X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0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r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I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99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2968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carboxyl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3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orphy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-containing compound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9353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rot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X biosynthetic process from glutamate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0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r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I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639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75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029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mononucleotid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462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e novo NAD biosynthetic process from aspartate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435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NAD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4355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NAD salvage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415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61714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-dimethyl-8-ribityllumazine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17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6047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trans,polycis-undecaprenyl-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[(2E,6E)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nesyl-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fic]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609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olypreno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639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BQ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sed 4'-phosphopantothenoylcysteine decarboxylase and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pantothenoylcystei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593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coenzyme A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21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6X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-tRNA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9353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rot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X biosynthetic process from glutamate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428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EA5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3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80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15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2389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-1-semialdehyde 2,1-aminomut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orphy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-containing compound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2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rot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X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30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pyrrol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232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1799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functiona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3-demethylubiquinone-8 3-O-methyltransferase and 2-octaprenyl-6-hydroxyphenol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hyl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4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142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2628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amino-4-hydroxy-6-hydroxymethyldihydropteridin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hosphokin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6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olic acid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:0046654 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fol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63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6I6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ethei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phosphat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593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coenzyme A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17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4556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-deoxy-D-xylulose 5-phosphat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oisomer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928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isopenten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,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thylerythrito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-phosphate pathway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5148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isopenten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,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thylerythrito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-phosphate pathway involved in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384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AB4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216"/>
              </w:tabs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ctaprenyl-4-hydroxybenzoate decarboxylase</w:t>
            </w: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4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2150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iquinone biosynthetic process from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chorismate</w:t>
            </w:r>
            <w:proofErr w:type="spellEnd"/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615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7B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 kin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4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NADP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261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2920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916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benzo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596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1504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085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-dihydro-2,3-dihydroxybenzoate dehydrogen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595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DI4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bact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component B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42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7748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1-deoxy-D-xylulose-5-phosphate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8615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yridoxine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FFFF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FFFF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GO:000922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hiamine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FFFF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GO:000674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208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62615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4-(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cytidi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'-diphospho)-2-C-methyl-D-erythritol kin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746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6261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2-C-methyl-D-erythritol 2,4-cyclodiphosphate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GO:000674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27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7I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P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biosynthetic process</w:t>
            </w:r>
          </w:p>
        </w:tc>
      </w:tr>
      <w:tr w:rsidR="004A3DFD" w:rsidRPr="007C0B0C" w:rsidTr="008D72D3"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109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3001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in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transfer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rboxylating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:rsidR="004A3DFD" w:rsidRPr="007C0B0C" w:rsidRDefault="004A3DFD" w:rsidP="008D72D3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462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e novo' NAD biosynthetic process from aspartate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435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e novo' NAD biosynthetic process from aspartate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18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D5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all-trans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octapren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609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olypreno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GO:000674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0586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11454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o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serine activating enzym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A3DFD" w:rsidRPr="007C0B0C" w:rsidRDefault="004A3DFD" w:rsidP="008D72D3">
            <w:pPr>
              <w:tabs>
                <w:tab w:val="left" w:pos="991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404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GK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-hydroxybenzoat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aprenyltransfer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4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97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6I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ntothen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kin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593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coenzyme A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10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6I9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hospho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CoA kinase</w:t>
            </w:r>
          </w:p>
          <w:p w:rsidR="004A3DFD" w:rsidRPr="007C0B0C" w:rsidRDefault="004A3DFD" w:rsidP="008D72D3">
            <w:pPr>
              <w:tabs>
                <w:tab w:val="left" w:pos="1122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593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coenzyme A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812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504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inodeoxychorism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ynthase subunit 1</w:t>
            </w:r>
          </w:p>
          <w:p w:rsidR="004A3DFD" w:rsidRPr="007C0B0C" w:rsidRDefault="004A3DFD" w:rsidP="008D72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6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olic acid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fol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8153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ara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aminobenzoic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029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6262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-hydroxy-2-methyl-2-(E)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ten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4-diphosphat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C06F72" w:rsidRDefault="004A3DFD" w:rsidP="008D72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41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GG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amine monophosphate kin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2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hiamin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2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amin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iphosph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58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19925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osphopantethein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fer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tD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688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6W9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utamate--cysteine lig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50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74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1884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H3-dependent NAD(+)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462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e novo' NAD biosynthetic process from aspartate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435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NAD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4355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NAD salvage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369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CB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phobil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ynth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3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15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A6T5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TP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clohydrol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599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7,8-dihydroneopterin 3'-triphosphat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2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bi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8616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queuosi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fol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315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0819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ylpolyglutam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6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olic acid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fol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57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1090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aspartate oxid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462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e novo' NAD biosynthetic process from aspartate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17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C1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17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ptero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fol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6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olic acid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75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1145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in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462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de novo' NAD biosynthetic process from aspartate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805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698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methylbila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3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2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rot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X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30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pyrrol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74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Q4689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17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-C-methyl-D-erythritol 4-phosphat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dylyltransfer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94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4425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lutathion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nthetase</w:t>
            </w:r>
            <w:proofErr w:type="spellEnd"/>
          </w:p>
          <w:p w:rsidR="004A3DFD" w:rsidRPr="007C0B0C" w:rsidRDefault="004A3DFD" w:rsidP="008D72D3">
            <w:pPr>
              <w:tabs>
                <w:tab w:val="left" w:pos="1047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50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85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CB4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xid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3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hem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orphy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-containing compound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82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protoporphyrinoge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X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26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3735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ccinylbenzo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-CoA lig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59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1037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3-dihydroxybenzoate-AMP ligase</w:t>
            </w:r>
          </w:p>
          <w:p w:rsidR="004A3DFD" w:rsidRPr="007C0B0C" w:rsidRDefault="004A3DFD" w:rsidP="008D72D3">
            <w:pPr>
              <w:tabs>
                <w:tab w:val="left" w:pos="954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83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88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-octaprenyl-6-methoxy-1,4-benzoquinol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thyl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4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93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32166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,4-dihydroxy-2-naphthoat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aprenyltransfer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219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 via 3,4-dihydroxy-5-polyprenylbenzoate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237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vitamin K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159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F1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'-methylthioadenosine/S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enosylhomocystei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cleosidase</w:t>
            </w:r>
            <w:proofErr w:type="spellEnd"/>
          </w:p>
          <w:p w:rsidR="004A3DFD" w:rsidRPr="007C0B0C" w:rsidRDefault="004A3DFD" w:rsidP="008D72D3">
            <w:pPr>
              <w:tabs>
                <w:tab w:val="left" w:pos="916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9509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-methionine salvage from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thylthioadenosine</w:t>
            </w:r>
            <w:proofErr w:type="spellEnd"/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928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L-methionine salvage from S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adenosylmethionine</w:t>
            </w:r>
            <w:proofErr w:type="spellEnd"/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09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EK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-oxoacyl-[acyl-carrier-protein]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bG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102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iotin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009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F0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enylyltransfer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232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78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3074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sulfur carrier subunit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530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6B7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ystein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ulfuras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cS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8131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oxazol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hiazol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82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1228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lybdotransfer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3232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85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32173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lybdenum cofactor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ylyltransferase</w:t>
            </w:r>
            <w:proofErr w:type="spellEnd"/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1902758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uanine dinucleotide)molybdenum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3058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C16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hydrone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dol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6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folic acid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4665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trahydrofol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26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37355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succinyl-6-hydroxy-2,4-cyclohexadiene-1-carboxylate synth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264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17109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178"/>
              </w:tabs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succinyl-5-enolpyruvyl-6-hydroxy-3-cyclohexene-1-carboxylate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262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BU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-dihydroxy-2-naphthoyl-CoA synthase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1686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77781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4-dihydroxy-2-naphthoyl-CoA hydrol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23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enaquinon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877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Q4681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lybdenum cofactor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ytidylyltransfer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A3DFD" w:rsidRPr="007C0B0C" w:rsidRDefault="004A3DFD" w:rsidP="008D72D3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1902760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(VI)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ytosine dinucleotide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785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30749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tabs>
                <w:tab w:val="left" w:pos="1010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hase catalytic subunit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2515 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62620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)-4-hydroxy-3-methylbut-2-enyl-diphosphate synthase (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dox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16114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826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12282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synthase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enylyltransferase</w:t>
            </w:r>
            <w:proofErr w:type="spellEnd"/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A3DFD" w:rsidRPr="007C0B0C" w:rsidRDefault="004A3DFD" w:rsidP="008D72D3">
            <w:pPr>
              <w:tabs>
                <w:tab w:val="left" w:pos="954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7</w:t>
            </w:r>
          </w:p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A3DFD" w:rsidRPr="007C0B0C" w:rsidRDefault="004A3DFD" w:rsidP="008D72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8D72D3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783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0A738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yclic 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yran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onophosphate synthase</w:t>
            </w:r>
          </w:p>
          <w:p w:rsidR="004A3DFD" w:rsidRPr="007C0B0C" w:rsidRDefault="004A3DFD" w:rsidP="008D72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7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factor biosynthetic process</w:t>
            </w:r>
          </w:p>
        </w:tc>
      </w:tr>
      <w:tr w:rsidR="004A3DFD" w:rsidRPr="007C0B0C" w:rsidTr="00A439D5">
        <w:trPr>
          <w:trHeight w:val="291"/>
        </w:trPr>
        <w:tc>
          <w:tcPr>
            <w:tcW w:w="11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0628</w:t>
            </w:r>
          </w:p>
        </w:tc>
        <w:tc>
          <w:tcPr>
            <w:tcW w:w="1065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60716</w:t>
            </w:r>
          </w:p>
        </w:tc>
        <w:tc>
          <w:tcPr>
            <w:tcW w:w="324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poyl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nthase</w:t>
            </w:r>
          </w:p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9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9107</w:t>
            </w:r>
          </w:p>
        </w:tc>
        <w:tc>
          <w:tcPr>
            <w:tcW w:w="2563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lipoate</w:t>
            </w:r>
            <w:proofErr w:type="spellEnd"/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tic process</w:t>
            </w:r>
          </w:p>
        </w:tc>
      </w:tr>
      <w:tr w:rsidR="004A3DFD" w:rsidRPr="007C0B0C" w:rsidTr="00A439D5">
        <w:trPr>
          <w:trHeight w:val="291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b2907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hAnsi="Times New Roman" w:cs="Times New Roman"/>
                <w:sz w:val="24"/>
                <w:szCs w:val="24"/>
              </w:rPr>
              <w:t>P25534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C0B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-octaprenyl-6-methoxyphenol 4-hydroxylase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GO:0006744</w:t>
            </w:r>
          </w:p>
          <w:p w:rsidR="004A3DFD" w:rsidRPr="007C0B0C" w:rsidRDefault="004A3DFD" w:rsidP="008D72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4A3DFD" w:rsidRPr="007C0B0C" w:rsidRDefault="004A3DFD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B0C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biosynthetic process</w:t>
            </w:r>
          </w:p>
        </w:tc>
      </w:tr>
      <w:tr w:rsidR="00A439D5" w:rsidRPr="007C0B0C" w:rsidTr="00A439D5">
        <w:trPr>
          <w:trHeight w:val="291"/>
        </w:trPr>
        <w:tc>
          <w:tcPr>
            <w:tcW w:w="9632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39D5" w:rsidRPr="007C0B0C" w:rsidRDefault="00A439D5" w:rsidP="008D72D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Biological Process  </w:t>
            </w:r>
          </w:p>
        </w:tc>
      </w:tr>
    </w:tbl>
    <w:p w:rsidR="00FF017C" w:rsidRPr="00A439D5" w:rsidRDefault="00FF017C" w:rsidP="00A439D5">
      <w:pPr>
        <w:tabs>
          <w:tab w:val="left" w:pos="7770"/>
        </w:tabs>
      </w:pPr>
    </w:p>
    <w:sectPr w:rsidR="00FF017C" w:rsidRPr="00A43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DFD"/>
    <w:rsid w:val="000104F4"/>
    <w:rsid w:val="00012CC6"/>
    <w:rsid w:val="00012DAA"/>
    <w:rsid w:val="000161AE"/>
    <w:rsid w:val="0001634E"/>
    <w:rsid w:val="00016D94"/>
    <w:rsid w:val="00017CC8"/>
    <w:rsid w:val="00020691"/>
    <w:rsid w:val="00022F96"/>
    <w:rsid w:val="0002519B"/>
    <w:rsid w:val="0002787F"/>
    <w:rsid w:val="000368E1"/>
    <w:rsid w:val="00041583"/>
    <w:rsid w:val="0005050E"/>
    <w:rsid w:val="0005399A"/>
    <w:rsid w:val="0005704D"/>
    <w:rsid w:val="00062F29"/>
    <w:rsid w:val="000665D4"/>
    <w:rsid w:val="00067547"/>
    <w:rsid w:val="000734E3"/>
    <w:rsid w:val="00074552"/>
    <w:rsid w:val="00075CDB"/>
    <w:rsid w:val="0008485D"/>
    <w:rsid w:val="000924E4"/>
    <w:rsid w:val="00092B1A"/>
    <w:rsid w:val="00095349"/>
    <w:rsid w:val="000956AF"/>
    <w:rsid w:val="000A4351"/>
    <w:rsid w:val="000A4653"/>
    <w:rsid w:val="000A607D"/>
    <w:rsid w:val="000B565B"/>
    <w:rsid w:val="000B6D25"/>
    <w:rsid w:val="000D027C"/>
    <w:rsid w:val="000D1316"/>
    <w:rsid w:val="000D7ED8"/>
    <w:rsid w:val="000E1871"/>
    <w:rsid w:val="000E3302"/>
    <w:rsid w:val="000E6C8D"/>
    <w:rsid w:val="000F03E2"/>
    <w:rsid w:val="00100431"/>
    <w:rsid w:val="00100802"/>
    <w:rsid w:val="00104C4D"/>
    <w:rsid w:val="0011028F"/>
    <w:rsid w:val="001138A5"/>
    <w:rsid w:val="0011739B"/>
    <w:rsid w:val="0012054B"/>
    <w:rsid w:val="00120CCB"/>
    <w:rsid w:val="00125BFB"/>
    <w:rsid w:val="00125C3D"/>
    <w:rsid w:val="001272E6"/>
    <w:rsid w:val="00135D8C"/>
    <w:rsid w:val="00144CFC"/>
    <w:rsid w:val="00144DC9"/>
    <w:rsid w:val="0014734B"/>
    <w:rsid w:val="00150083"/>
    <w:rsid w:val="00151CB9"/>
    <w:rsid w:val="00152919"/>
    <w:rsid w:val="00152A9E"/>
    <w:rsid w:val="00153443"/>
    <w:rsid w:val="00164E47"/>
    <w:rsid w:val="00174010"/>
    <w:rsid w:val="00174DFC"/>
    <w:rsid w:val="00176632"/>
    <w:rsid w:val="00183B2F"/>
    <w:rsid w:val="00193C26"/>
    <w:rsid w:val="00193FB8"/>
    <w:rsid w:val="001A1D3D"/>
    <w:rsid w:val="001A275F"/>
    <w:rsid w:val="001A32DD"/>
    <w:rsid w:val="001B11E3"/>
    <w:rsid w:val="001B3B7C"/>
    <w:rsid w:val="001B60B0"/>
    <w:rsid w:val="001B6318"/>
    <w:rsid w:val="001C4469"/>
    <w:rsid w:val="001C4E1F"/>
    <w:rsid w:val="001C5D2F"/>
    <w:rsid w:val="001C7C8B"/>
    <w:rsid w:val="001C7D28"/>
    <w:rsid w:val="001D0DBF"/>
    <w:rsid w:val="001D219A"/>
    <w:rsid w:val="001F005A"/>
    <w:rsid w:val="001F0C75"/>
    <w:rsid w:val="00200EEE"/>
    <w:rsid w:val="00204717"/>
    <w:rsid w:val="00215DB8"/>
    <w:rsid w:val="00221D36"/>
    <w:rsid w:val="0022594F"/>
    <w:rsid w:val="00231114"/>
    <w:rsid w:val="00247595"/>
    <w:rsid w:val="00252B69"/>
    <w:rsid w:val="00257435"/>
    <w:rsid w:val="0027072A"/>
    <w:rsid w:val="002726B0"/>
    <w:rsid w:val="00275A54"/>
    <w:rsid w:val="00280B22"/>
    <w:rsid w:val="002823B2"/>
    <w:rsid w:val="00283212"/>
    <w:rsid w:val="002836F8"/>
    <w:rsid w:val="00290478"/>
    <w:rsid w:val="00290848"/>
    <w:rsid w:val="00293891"/>
    <w:rsid w:val="00294007"/>
    <w:rsid w:val="002949D7"/>
    <w:rsid w:val="00294D5A"/>
    <w:rsid w:val="002B3B37"/>
    <w:rsid w:val="002B5381"/>
    <w:rsid w:val="002B56F5"/>
    <w:rsid w:val="002B772B"/>
    <w:rsid w:val="002C3C4F"/>
    <w:rsid w:val="002C3F9D"/>
    <w:rsid w:val="002E0355"/>
    <w:rsid w:val="002E5CB2"/>
    <w:rsid w:val="002E604A"/>
    <w:rsid w:val="002E64C7"/>
    <w:rsid w:val="002E7E92"/>
    <w:rsid w:val="002F48EC"/>
    <w:rsid w:val="002F520B"/>
    <w:rsid w:val="002F64CC"/>
    <w:rsid w:val="0030005D"/>
    <w:rsid w:val="00302746"/>
    <w:rsid w:val="00304415"/>
    <w:rsid w:val="00305C7B"/>
    <w:rsid w:val="00307435"/>
    <w:rsid w:val="003124B0"/>
    <w:rsid w:val="00312FFE"/>
    <w:rsid w:val="00315950"/>
    <w:rsid w:val="00320BB8"/>
    <w:rsid w:val="003219CF"/>
    <w:rsid w:val="00326548"/>
    <w:rsid w:val="0032676D"/>
    <w:rsid w:val="00330F3D"/>
    <w:rsid w:val="003500E6"/>
    <w:rsid w:val="0035049D"/>
    <w:rsid w:val="0035172E"/>
    <w:rsid w:val="003566B4"/>
    <w:rsid w:val="00382BF6"/>
    <w:rsid w:val="00395A83"/>
    <w:rsid w:val="003A2B4E"/>
    <w:rsid w:val="003A396E"/>
    <w:rsid w:val="003A3A95"/>
    <w:rsid w:val="003A64E4"/>
    <w:rsid w:val="003A73D7"/>
    <w:rsid w:val="003B0295"/>
    <w:rsid w:val="003B4120"/>
    <w:rsid w:val="003C22CA"/>
    <w:rsid w:val="003C3CA0"/>
    <w:rsid w:val="003C5358"/>
    <w:rsid w:val="003C577F"/>
    <w:rsid w:val="003C78FE"/>
    <w:rsid w:val="003D1AE7"/>
    <w:rsid w:val="003D1E8D"/>
    <w:rsid w:val="003D5655"/>
    <w:rsid w:val="003E4580"/>
    <w:rsid w:val="003F3EEC"/>
    <w:rsid w:val="003F6FBB"/>
    <w:rsid w:val="0040105C"/>
    <w:rsid w:val="004024EE"/>
    <w:rsid w:val="00404E37"/>
    <w:rsid w:val="004056A2"/>
    <w:rsid w:val="00412206"/>
    <w:rsid w:val="00412554"/>
    <w:rsid w:val="00413C9A"/>
    <w:rsid w:val="004174E0"/>
    <w:rsid w:val="00425450"/>
    <w:rsid w:val="004254B7"/>
    <w:rsid w:val="00434768"/>
    <w:rsid w:val="00440A2F"/>
    <w:rsid w:val="00445F0E"/>
    <w:rsid w:val="00447178"/>
    <w:rsid w:val="00452F95"/>
    <w:rsid w:val="00453641"/>
    <w:rsid w:val="00455BDE"/>
    <w:rsid w:val="00460F3F"/>
    <w:rsid w:val="004625E7"/>
    <w:rsid w:val="00464995"/>
    <w:rsid w:val="0046604B"/>
    <w:rsid w:val="00467962"/>
    <w:rsid w:val="00471045"/>
    <w:rsid w:val="00472B89"/>
    <w:rsid w:val="004738CF"/>
    <w:rsid w:val="00477A09"/>
    <w:rsid w:val="00480396"/>
    <w:rsid w:val="004835D4"/>
    <w:rsid w:val="00487C9E"/>
    <w:rsid w:val="0049160B"/>
    <w:rsid w:val="0049348B"/>
    <w:rsid w:val="004963E6"/>
    <w:rsid w:val="0049686A"/>
    <w:rsid w:val="004A0AD9"/>
    <w:rsid w:val="004A3DFD"/>
    <w:rsid w:val="004A5C0F"/>
    <w:rsid w:val="004B1B72"/>
    <w:rsid w:val="004D0867"/>
    <w:rsid w:val="004D18D1"/>
    <w:rsid w:val="004D6171"/>
    <w:rsid w:val="004D64A4"/>
    <w:rsid w:val="004D6696"/>
    <w:rsid w:val="004E0A2F"/>
    <w:rsid w:val="004E51C1"/>
    <w:rsid w:val="004E52E5"/>
    <w:rsid w:val="004F0DBB"/>
    <w:rsid w:val="004F42FE"/>
    <w:rsid w:val="004F79B5"/>
    <w:rsid w:val="00501B69"/>
    <w:rsid w:val="00501F02"/>
    <w:rsid w:val="00502A33"/>
    <w:rsid w:val="0051220D"/>
    <w:rsid w:val="005126D9"/>
    <w:rsid w:val="00523339"/>
    <w:rsid w:val="00523AE8"/>
    <w:rsid w:val="00525B71"/>
    <w:rsid w:val="00526A81"/>
    <w:rsid w:val="0053137C"/>
    <w:rsid w:val="00535128"/>
    <w:rsid w:val="0053545E"/>
    <w:rsid w:val="005432AF"/>
    <w:rsid w:val="005438ED"/>
    <w:rsid w:val="00553820"/>
    <w:rsid w:val="00556E03"/>
    <w:rsid w:val="0056282A"/>
    <w:rsid w:val="005634DA"/>
    <w:rsid w:val="00565838"/>
    <w:rsid w:val="00575BD5"/>
    <w:rsid w:val="00594031"/>
    <w:rsid w:val="005962F4"/>
    <w:rsid w:val="0059741D"/>
    <w:rsid w:val="005975C7"/>
    <w:rsid w:val="005B172B"/>
    <w:rsid w:val="005B741D"/>
    <w:rsid w:val="005B753F"/>
    <w:rsid w:val="005C4DC4"/>
    <w:rsid w:val="005D32B2"/>
    <w:rsid w:val="005D7B76"/>
    <w:rsid w:val="005E1760"/>
    <w:rsid w:val="005E26BE"/>
    <w:rsid w:val="005E370D"/>
    <w:rsid w:val="005E71C7"/>
    <w:rsid w:val="005F2006"/>
    <w:rsid w:val="00600947"/>
    <w:rsid w:val="00606249"/>
    <w:rsid w:val="006064C9"/>
    <w:rsid w:val="0060653D"/>
    <w:rsid w:val="00610895"/>
    <w:rsid w:val="00612190"/>
    <w:rsid w:val="0061621D"/>
    <w:rsid w:val="00616E66"/>
    <w:rsid w:val="00620725"/>
    <w:rsid w:val="006221F5"/>
    <w:rsid w:val="00626490"/>
    <w:rsid w:val="006272DC"/>
    <w:rsid w:val="00627E72"/>
    <w:rsid w:val="00631915"/>
    <w:rsid w:val="0063288B"/>
    <w:rsid w:val="006367F5"/>
    <w:rsid w:val="00641EA4"/>
    <w:rsid w:val="006472B6"/>
    <w:rsid w:val="00655307"/>
    <w:rsid w:val="0065758B"/>
    <w:rsid w:val="00657A08"/>
    <w:rsid w:val="00662987"/>
    <w:rsid w:val="00665770"/>
    <w:rsid w:val="00666525"/>
    <w:rsid w:val="00666EEA"/>
    <w:rsid w:val="0066789F"/>
    <w:rsid w:val="00667A8D"/>
    <w:rsid w:val="00667B30"/>
    <w:rsid w:val="00670172"/>
    <w:rsid w:val="00671B60"/>
    <w:rsid w:val="00674F6B"/>
    <w:rsid w:val="006760DA"/>
    <w:rsid w:val="00686B64"/>
    <w:rsid w:val="00687282"/>
    <w:rsid w:val="006931BC"/>
    <w:rsid w:val="006A031E"/>
    <w:rsid w:val="006A048A"/>
    <w:rsid w:val="006A0A85"/>
    <w:rsid w:val="006A0ECD"/>
    <w:rsid w:val="006A1EA1"/>
    <w:rsid w:val="006A26B8"/>
    <w:rsid w:val="006A34A2"/>
    <w:rsid w:val="006A7552"/>
    <w:rsid w:val="006A7F0E"/>
    <w:rsid w:val="006B33B4"/>
    <w:rsid w:val="006B5222"/>
    <w:rsid w:val="006B7237"/>
    <w:rsid w:val="006C27EB"/>
    <w:rsid w:val="006C67C3"/>
    <w:rsid w:val="006D047F"/>
    <w:rsid w:val="006D0F41"/>
    <w:rsid w:val="006D4098"/>
    <w:rsid w:val="006D6629"/>
    <w:rsid w:val="006E1521"/>
    <w:rsid w:val="006E4AF2"/>
    <w:rsid w:val="006E6BF3"/>
    <w:rsid w:val="006F451F"/>
    <w:rsid w:val="007041A7"/>
    <w:rsid w:val="00705857"/>
    <w:rsid w:val="0071092C"/>
    <w:rsid w:val="00711A24"/>
    <w:rsid w:val="0071350B"/>
    <w:rsid w:val="00714144"/>
    <w:rsid w:val="007153B0"/>
    <w:rsid w:val="007201AA"/>
    <w:rsid w:val="007230A8"/>
    <w:rsid w:val="00726185"/>
    <w:rsid w:val="00726F7B"/>
    <w:rsid w:val="00735BC0"/>
    <w:rsid w:val="00736051"/>
    <w:rsid w:val="00736F3C"/>
    <w:rsid w:val="00737C0C"/>
    <w:rsid w:val="007500A0"/>
    <w:rsid w:val="007510C1"/>
    <w:rsid w:val="00753213"/>
    <w:rsid w:val="007543E6"/>
    <w:rsid w:val="007555AC"/>
    <w:rsid w:val="00756BE1"/>
    <w:rsid w:val="00757912"/>
    <w:rsid w:val="007628D9"/>
    <w:rsid w:val="00763042"/>
    <w:rsid w:val="007723A2"/>
    <w:rsid w:val="007757C0"/>
    <w:rsid w:val="00780859"/>
    <w:rsid w:val="007921B3"/>
    <w:rsid w:val="00794665"/>
    <w:rsid w:val="007A1FB0"/>
    <w:rsid w:val="007A3032"/>
    <w:rsid w:val="007A3715"/>
    <w:rsid w:val="007A4415"/>
    <w:rsid w:val="007A639F"/>
    <w:rsid w:val="007A7D80"/>
    <w:rsid w:val="007C12F7"/>
    <w:rsid w:val="007C322B"/>
    <w:rsid w:val="007C3473"/>
    <w:rsid w:val="007C7FFB"/>
    <w:rsid w:val="007D17FC"/>
    <w:rsid w:val="007F3312"/>
    <w:rsid w:val="00800D99"/>
    <w:rsid w:val="00805AAF"/>
    <w:rsid w:val="00807836"/>
    <w:rsid w:val="00813FB1"/>
    <w:rsid w:val="00823AE4"/>
    <w:rsid w:val="00824F7C"/>
    <w:rsid w:val="008336D2"/>
    <w:rsid w:val="00842680"/>
    <w:rsid w:val="0084727C"/>
    <w:rsid w:val="00854FF9"/>
    <w:rsid w:val="00855CD1"/>
    <w:rsid w:val="00856350"/>
    <w:rsid w:val="00856C1C"/>
    <w:rsid w:val="00862913"/>
    <w:rsid w:val="00863C1F"/>
    <w:rsid w:val="00870C8B"/>
    <w:rsid w:val="00880F37"/>
    <w:rsid w:val="008941AF"/>
    <w:rsid w:val="008A154C"/>
    <w:rsid w:val="008A16D1"/>
    <w:rsid w:val="008A1DA3"/>
    <w:rsid w:val="008A3856"/>
    <w:rsid w:val="008B2FD2"/>
    <w:rsid w:val="008C1F7F"/>
    <w:rsid w:val="008C4776"/>
    <w:rsid w:val="008D0720"/>
    <w:rsid w:val="008D1B43"/>
    <w:rsid w:val="008D73D4"/>
    <w:rsid w:val="008D7972"/>
    <w:rsid w:val="008E1E23"/>
    <w:rsid w:val="008E26AF"/>
    <w:rsid w:val="008E4488"/>
    <w:rsid w:val="008F1CA3"/>
    <w:rsid w:val="009007D8"/>
    <w:rsid w:val="009140CB"/>
    <w:rsid w:val="00920868"/>
    <w:rsid w:val="009216A8"/>
    <w:rsid w:val="00932FC7"/>
    <w:rsid w:val="0093486B"/>
    <w:rsid w:val="009378D8"/>
    <w:rsid w:val="009413B9"/>
    <w:rsid w:val="009524E0"/>
    <w:rsid w:val="0095468A"/>
    <w:rsid w:val="00954892"/>
    <w:rsid w:val="00966623"/>
    <w:rsid w:val="00966B31"/>
    <w:rsid w:val="0096737C"/>
    <w:rsid w:val="00973D7D"/>
    <w:rsid w:val="00977D25"/>
    <w:rsid w:val="00980A46"/>
    <w:rsid w:val="00985509"/>
    <w:rsid w:val="009877FE"/>
    <w:rsid w:val="009949BF"/>
    <w:rsid w:val="0099736A"/>
    <w:rsid w:val="009A0179"/>
    <w:rsid w:val="009A2880"/>
    <w:rsid w:val="009A293A"/>
    <w:rsid w:val="009A2942"/>
    <w:rsid w:val="009A476F"/>
    <w:rsid w:val="009A60F7"/>
    <w:rsid w:val="009A69FC"/>
    <w:rsid w:val="009B29DF"/>
    <w:rsid w:val="009B5991"/>
    <w:rsid w:val="009C3A85"/>
    <w:rsid w:val="009C5D09"/>
    <w:rsid w:val="009D3766"/>
    <w:rsid w:val="009D640E"/>
    <w:rsid w:val="009D6CA0"/>
    <w:rsid w:val="009E11BB"/>
    <w:rsid w:val="009E15E7"/>
    <w:rsid w:val="009E1C12"/>
    <w:rsid w:val="009E1F10"/>
    <w:rsid w:val="009E1F44"/>
    <w:rsid w:val="009E2D95"/>
    <w:rsid w:val="009E3C30"/>
    <w:rsid w:val="009E555F"/>
    <w:rsid w:val="009E5FBF"/>
    <w:rsid w:val="009E5FF3"/>
    <w:rsid w:val="009F1749"/>
    <w:rsid w:val="00A017DD"/>
    <w:rsid w:val="00A04DF7"/>
    <w:rsid w:val="00A05AA3"/>
    <w:rsid w:val="00A11E9C"/>
    <w:rsid w:val="00A13BA2"/>
    <w:rsid w:val="00A14DBA"/>
    <w:rsid w:val="00A173E8"/>
    <w:rsid w:val="00A22F4B"/>
    <w:rsid w:val="00A26CBC"/>
    <w:rsid w:val="00A32770"/>
    <w:rsid w:val="00A33A2B"/>
    <w:rsid w:val="00A346F0"/>
    <w:rsid w:val="00A42648"/>
    <w:rsid w:val="00A42821"/>
    <w:rsid w:val="00A42B7D"/>
    <w:rsid w:val="00A439D5"/>
    <w:rsid w:val="00A50BC3"/>
    <w:rsid w:val="00A512C7"/>
    <w:rsid w:val="00A53E0E"/>
    <w:rsid w:val="00A53FC5"/>
    <w:rsid w:val="00A56172"/>
    <w:rsid w:val="00A6546F"/>
    <w:rsid w:val="00A70BD2"/>
    <w:rsid w:val="00A70D57"/>
    <w:rsid w:val="00A7398D"/>
    <w:rsid w:val="00A7531B"/>
    <w:rsid w:val="00A8472C"/>
    <w:rsid w:val="00A84873"/>
    <w:rsid w:val="00A87A85"/>
    <w:rsid w:val="00A90111"/>
    <w:rsid w:val="00A91174"/>
    <w:rsid w:val="00A93F25"/>
    <w:rsid w:val="00A93F77"/>
    <w:rsid w:val="00AA0C05"/>
    <w:rsid w:val="00AA33A3"/>
    <w:rsid w:val="00AA3664"/>
    <w:rsid w:val="00AB3341"/>
    <w:rsid w:val="00AC021F"/>
    <w:rsid w:val="00AC20CB"/>
    <w:rsid w:val="00AC2EA5"/>
    <w:rsid w:val="00AC5636"/>
    <w:rsid w:val="00AD145B"/>
    <w:rsid w:val="00AD3B3C"/>
    <w:rsid w:val="00AD7E17"/>
    <w:rsid w:val="00AE1399"/>
    <w:rsid w:val="00AE57E0"/>
    <w:rsid w:val="00AF2E19"/>
    <w:rsid w:val="00AF46C8"/>
    <w:rsid w:val="00B006DA"/>
    <w:rsid w:val="00B025BC"/>
    <w:rsid w:val="00B0436E"/>
    <w:rsid w:val="00B07A23"/>
    <w:rsid w:val="00B07B19"/>
    <w:rsid w:val="00B13304"/>
    <w:rsid w:val="00B15098"/>
    <w:rsid w:val="00B17948"/>
    <w:rsid w:val="00B273D5"/>
    <w:rsid w:val="00B275DD"/>
    <w:rsid w:val="00B31D53"/>
    <w:rsid w:val="00B34DB1"/>
    <w:rsid w:val="00B4077B"/>
    <w:rsid w:val="00B4144D"/>
    <w:rsid w:val="00B41CB1"/>
    <w:rsid w:val="00B43B89"/>
    <w:rsid w:val="00B476F9"/>
    <w:rsid w:val="00B4770B"/>
    <w:rsid w:val="00B52976"/>
    <w:rsid w:val="00B52BEF"/>
    <w:rsid w:val="00B55E21"/>
    <w:rsid w:val="00B60B6F"/>
    <w:rsid w:val="00B61109"/>
    <w:rsid w:val="00B61803"/>
    <w:rsid w:val="00B65376"/>
    <w:rsid w:val="00B6750E"/>
    <w:rsid w:val="00B73C0A"/>
    <w:rsid w:val="00B742C1"/>
    <w:rsid w:val="00B74E98"/>
    <w:rsid w:val="00B77D4F"/>
    <w:rsid w:val="00B82C40"/>
    <w:rsid w:val="00B834D6"/>
    <w:rsid w:val="00B90116"/>
    <w:rsid w:val="00B973E5"/>
    <w:rsid w:val="00B97541"/>
    <w:rsid w:val="00BA3EB3"/>
    <w:rsid w:val="00BA71A3"/>
    <w:rsid w:val="00BB031E"/>
    <w:rsid w:val="00BB07D6"/>
    <w:rsid w:val="00BB22F1"/>
    <w:rsid w:val="00BB3EC3"/>
    <w:rsid w:val="00BB5A20"/>
    <w:rsid w:val="00BB5B54"/>
    <w:rsid w:val="00BB7EF4"/>
    <w:rsid w:val="00BC4C13"/>
    <w:rsid w:val="00BC4F79"/>
    <w:rsid w:val="00BE4550"/>
    <w:rsid w:val="00BF4AA8"/>
    <w:rsid w:val="00BF706A"/>
    <w:rsid w:val="00C00A1D"/>
    <w:rsid w:val="00C01A4C"/>
    <w:rsid w:val="00C0742C"/>
    <w:rsid w:val="00C07D01"/>
    <w:rsid w:val="00C119CB"/>
    <w:rsid w:val="00C13F4E"/>
    <w:rsid w:val="00C15AB8"/>
    <w:rsid w:val="00C169D2"/>
    <w:rsid w:val="00C214F1"/>
    <w:rsid w:val="00C230BC"/>
    <w:rsid w:val="00C24268"/>
    <w:rsid w:val="00C257B9"/>
    <w:rsid w:val="00C27AF3"/>
    <w:rsid w:val="00C325D6"/>
    <w:rsid w:val="00C338B5"/>
    <w:rsid w:val="00C42B96"/>
    <w:rsid w:val="00C43764"/>
    <w:rsid w:val="00C44324"/>
    <w:rsid w:val="00C450B9"/>
    <w:rsid w:val="00C46550"/>
    <w:rsid w:val="00C55D46"/>
    <w:rsid w:val="00C60502"/>
    <w:rsid w:val="00C64487"/>
    <w:rsid w:val="00C66793"/>
    <w:rsid w:val="00C720C3"/>
    <w:rsid w:val="00C7642E"/>
    <w:rsid w:val="00C77CA1"/>
    <w:rsid w:val="00C94930"/>
    <w:rsid w:val="00C9539F"/>
    <w:rsid w:val="00CA1427"/>
    <w:rsid w:val="00CA447E"/>
    <w:rsid w:val="00CA6324"/>
    <w:rsid w:val="00CA6350"/>
    <w:rsid w:val="00CB3ED5"/>
    <w:rsid w:val="00CB4658"/>
    <w:rsid w:val="00CC5FD5"/>
    <w:rsid w:val="00CC7D2A"/>
    <w:rsid w:val="00CD01D2"/>
    <w:rsid w:val="00CD7428"/>
    <w:rsid w:val="00CE076E"/>
    <w:rsid w:val="00CE4252"/>
    <w:rsid w:val="00CF5B8B"/>
    <w:rsid w:val="00CF6894"/>
    <w:rsid w:val="00D00804"/>
    <w:rsid w:val="00D012FF"/>
    <w:rsid w:val="00D028BA"/>
    <w:rsid w:val="00D02AFE"/>
    <w:rsid w:val="00D03721"/>
    <w:rsid w:val="00D0691E"/>
    <w:rsid w:val="00D06F55"/>
    <w:rsid w:val="00D24BAF"/>
    <w:rsid w:val="00D36173"/>
    <w:rsid w:val="00D43BAA"/>
    <w:rsid w:val="00D47A78"/>
    <w:rsid w:val="00D50CA8"/>
    <w:rsid w:val="00D51D45"/>
    <w:rsid w:val="00D52340"/>
    <w:rsid w:val="00D620F1"/>
    <w:rsid w:val="00D63CE3"/>
    <w:rsid w:val="00D65FED"/>
    <w:rsid w:val="00D667B7"/>
    <w:rsid w:val="00D66E8A"/>
    <w:rsid w:val="00D67643"/>
    <w:rsid w:val="00D767EE"/>
    <w:rsid w:val="00D800B4"/>
    <w:rsid w:val="00D81DD9"/>
    <w:rsid w:val="00D868C7"/>
    <w:rsid w:val="00D9181F"/>
    <w:rsid w:val="00D92CFF"/>
    <w:rsid w:val="00D96D5C"/>
    <w:rsid w:val="00DA03D0"/>
    <w:rsid w:val="00DA5B4F"/>
    <w:rsid w:val="00DB0880"/>
    <w:rsid w:val="00DB22A7"/>
    <w:rsid w:val="00DB30A5"/>
    <w:rsid w:val="00DB46DB"/>
    <w:rsid w:val="00DC0CA3"/>
    <w:rsid w:val="00DC159E"/>
    <w:rsid w:val="00DC57B2"/>
    <w:rsid w:val="00DC7EB4"/>
    <w:rsid w:val="00DD769B"/>
    <w:rsid w:val="00DE0898"/>
    <w:rsid w:val="00DE1AC7"/>
    <w:rsid w:val="00DE20DB"/>
    <w:rsid w:val="00DE50A8"/>
    <w:rsid w:val="00DE7630"/>
    <w:rsid w:val="00DE7DA0"/>
    <w:rsid w:val="00E06DAE"/>
    <w:rsid w:val="00E1061B"/>
    <w:rsid w:val="00E1238C"/>
    <w:rsid w:val="00E127D4"/>
    <w:rsid w:val="00E13C10"/>
    <w:rsid w:val="00E22BEB"/>
    <w:rsid w:val="00E249B5"/>
    <w:rsid w:val="00E2753E"/>
    <w:rsid w:val="00E37607"/>
    <w:rsid w:val="00E378DF"/>
    <w:rsid w:val="00E41782"/>
    <w:rsid w:val="00E658B7"/>
    <w:rsid w:val="00E66394"/>
    <w:rsid w:val="00E730F3"/>
    <w:rsid w:val="00E816B9"/>
    <w:rsid w:val="00E86D4B"/>
    <w:rsid w:val="00E87842"/>
    <w:rsid w:val="00E87DA3"/>
    <w:rsid w:val="00E919C9"/>
    <w:rsid w:val="00E968B5"/>
    <w:rsid w:val="00EA31FA"/>
    <w:rsid w:val="00EA448F"/>
    <w:rsid w:val="00EA74E6"/>
    <w:rsid w:val="00EB0D1C"/>
    <w:rsid w:val="00EB40EC"/>
    <w:rsid w:val="00EB4137"/>
    <w:rsid w:val="00EB4F48"/>
    <w:rsid w:val="00EB6543"/>
    <w:rsid w:val="00EC2F7A"/>
    <w:rsid w:val="00EC430E"/>
    <w:rsid w:val="00EC4D67"/>
    <w:rsid w:val="00ED694D"/>
    <w:rsid w:val="00EE392F"/>
    <w:rsid w:val="00EE6D5A"/>
    <w:rsid w:val="00EF0C77"/>
    <w:rsid w:val="00EF2F0B"/>
    <w:rsid w:val="00EF4ACF"/>
    <w:rsid w:val="00EF71F6"/>
    <w:rsid w:val="00F0062A"/>
    <w:rsid w:val="00F02565"/>
    <w:rsid w:val="00F04672"/>
    <w:rsid w:val="00F131BC"/>
    <w:rsid w:val="00F16745"/>
    <w:rsid w:val="00F24D40"/>
    <w:rsid w:val="00F26552"/>
    <w:rsid w:val="00F3335A"/>
    <w:rsid w:val="00F36866"/>
    <w:rsid w:val="00F40030"/>
    <w:rsid w:val="00F500F3"/>
    <w:rsid w:val="00F50A13"/>
    <w:rsid w:val="00F52805"/>
    <w:rsid w:val="00F65078"/>
    <w:rsid w:val="00F65655"/>
    <w:rsid w:val="00F70055"/>
    <w:rsid w:val="00F7348B"/>
    <w:rsid w:val="00FA4BC4"/>
    <w:rsid w:val="00FA4DAA"/>
    <w:rsid w:val="00FA7852"/>
    <w:rsid w:val="00FB1AC8"/>
    <w:rsid w:val="00FB476D"/>
    <w:rsid w:val="00FB4D6A"/>
    <w:rsid w:val="00FB6A4E"/>
    <w:rsid w:val="00FC18D7"/>
    <w:rsid w:val="00FC411E"/>
    <w:rsid w:val="00FD22FD"/>
    <w:rsid w:val="00FE2920"/>
    <w:rsid w:val="00FE3E7B"/>
    <w:rsid w:val="00FF017C"/>
    <w:rsid w:val="00FF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AC392-B574-48C0-9D68-215C7C2E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3DF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349FA-4799-4D12-9B8C-E6F312F1B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532</Words>
  <Characters>8733</Characters>
  <Application>Microsoft Office Word</Application>
  <DocSecurity>0</DocSecurity>
  <Lines>72</Lines>
  <Paragraphs>20</Paragraphs>
  <ScaleCrop>false</ScaleCrop>
  <Company/>
  <LinksUpToDate>false</LinksUpToDate>
  <CharactersWithSpaces>10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1-06-12T18:46:00Z</dcterms:created>
  <dcterms:modified xsi:type="dcterms:W3CDTF">2021-06-13T21:03:00Z</dcterms:modified>
</cp:coreProperties>
</file>